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6. Study-specific genotyping information for stage 2 </w:t>
      </w:r>
      <w:r>
        <w:rPr>
          <w:rFonts w:cs="Arial" w:ascii="Arial" w:hAnsi="Arial"/>
          <w:b/>
          <w:i/>
        </w:rPr>
        <w:t>in silico</w:t>
      </w:r>
      <w:r>
        <w:rPr>
          <w:rFonts w:cs="Arial" w:ascii="Arial" w:hAnsi="Arial"/>
          <w:b/>
        </w:rPr>
        <w:t xml:space="preserve"> replication studies.</w:t>
      </w:r>
    </w:p>
    <w:tbl>
      <w:tblPr>
        <w:tblW w:w="15672" w:type="dxa"/>
        <w:jc w:val="left"/>
        <w:tblInd w:w="-1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80"/>
        <w:gridCol w:w="1417"/>
        <w:gridCol w:w="1837"/>
        <w:gridCol w:w="1276"/>
        <w:gridCol w:w="1276"/>
        <w:gridCol w:w="1559"/>
        <w:gridCol w:w="1361"/>
        <w:gridCol w:w="1474"/>
        <w:gridCol w:w="2432"/>
      </w:tblGrid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tudy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rray typ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Genotype calling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Quality control filters for genotyped SNPs used for impu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. of SNPs used for imputa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mputa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Imputation backbone for phased CEU haplotypes (NCBI build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Filtering of imputed genotypes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ata management and statistical analysi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Population stratification or principal components (PCs)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3 City Stud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10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&lt;98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1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1E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7,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H version 1.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.3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S, linear or logistic regression according to the type of outcome. Related individuals were excluded before data analysis.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Blue Mountains Eye Study (BMES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ustom Illumina Infinium 670k arr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&lt;95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1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1E-6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Ps not in Hapmap or strandedness issues merging with Hapm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1,9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H version 1.0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1% Rsq&lt;0.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S, linear and logistic model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association was observed between either CKD or eGFR and the top 4 dimensions estimated using multi-dimensional scaling in PLINK.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rial" w:ascii="Arial" w:hAnsi="Arial"/>
              </w:rPr>
              <w:instrText xml:space="preserve">ADDIN RW.CITE{{101 Purcell,S. 2007}}</w:instrTex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1]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eastAsia="Times New Roman" w:cs="Arial" w:ascii="Arial" w:hAnsi="Arial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herefore no ancestry dimensions were included in the analysis for association between genotype and either CKD or eGFR.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Lau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fymetrix 500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RLMM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&lt;70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1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1E-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0,0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UTE version 0.2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1 (build 35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tlab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irst 4 ancestry PCs were significantly associated both with eGFR and CKD, thus were included in the analysis.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ardio-vascular risk in Young Finns Study (YFS) 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lumina Custom BeadChip Human670K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 &lt; 95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1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1E-6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i-hat &gt; 0.2 removed due to possible relatedness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6,6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H version 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2 release 22 (NCBI build 36 dbSNP 12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q&lt;0.2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, linear mixed effect models and GEE models, robust variance option to account for relatednes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 have used multidimensional scaling for genetic stratification and included the most affecting components in our model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Estonian Genome Cente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370CNV / OMNIExpr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Beadstudio/Genome Studio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 &lt;95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 &lt; 1%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1E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,8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ute version 1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ta cleaning and relatedness: PLINK; Association testing: SNPTEST; R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population stratification present, estimated using Eigenstrat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rial" w:ascii="Arial" w:hAnsi="Arial"/>
              </w:rPr>
              <w:instrText xml:space="preserve">ADDIN RW.CITE{{99 Price,A.L. 2006}}</w:instrTex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2]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eastAsia="Times New Roman" w:cs="Arial" w:ascii="Arial" w:hAnsi="Arial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.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amily Heart Study – II (FamHS-II)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1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lumina BeadStudio 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all rate &lt; 98%, </w:t>
              <w:br/>
              <w:t xml:space="preserve">MAF &lt; 1%, </w:t>
              <w:br/>
              <w:t>pHWE&lt;10E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6,2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AS, linear mixed effect models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first 10 PCs estimated using Eigenstrat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Arial" w:ascii="Arial" w:hAnsi="Arial"/>
              </w:rPr>
              <w:instrText xml:space="preserve">ADDIN RW.CITE{{99 Price,A.L. 2006}}</w:instrTex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eastAsia="Times New Roman" w:cs="Arial" w:ascii="Arial" w:hAnsi="Arial"/>
              </w:rPr>
              <w:fldChar w:fldCharType="separate"/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[2]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</w:r>
            <w:r>
              <w:rPr>
                <w:vertAlign w:val="superscript"/>
                <w:sz w:val="20"/>
                <w:szCs w:val="20"/>
                <w:rFonts w:eastAsia="Times New Roman" w:cs="Arial" w:ascii="Arial" w:hAnsi="Arial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nd field centers were included in the analysis for association between genotype and eGFR. 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oDART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fymetrix 500K, Illumina 1.2M genotyping chip typed on the 1958 Birth Cohort (58C) and National Blood Service (NBS) individuals forming the common control group of WTCCC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&lt;97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1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1E-6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ishap p&lt;1e-9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ndelian errors&gt;100,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Ps not in Hapmap or strandedness issues merging with Hapm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8,1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MPUTE version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NPTEST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We observed no association with CKD with the 10 PCs 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GI – Carlantino Projec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370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 &lt;90%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5%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4,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C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5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q&lt;0.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, GenABEL, mmscor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cause of the presence of close relatives in our dataset, statistical analyses were performed by using the kinship matrix, estimated through implementation in GenABEL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GI – Cilento Stud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370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&lt;95%, SNPs not in Hapma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5,6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H version 1.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, linear model, GenABEL and ProbABEL (mmscore function was used to account for relatedness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GI – FVG Project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370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&lt;90%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5%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0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4,4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C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5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q&lt;0.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, GenABEL, mmscore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cause of the presence of close relatives in our dataset, statistical analyses were performed by using kinship matrix, estimated through implementation in GenABEL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GI - Val Borbera Stud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llumina SNP array 370K - HumanCNV370-Quadv3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eadStudio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&lt;90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1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1E-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4,3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CH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AF&lt;1%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q&lt;0.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bABEL, linear mixed effect models to account for relatedness 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 estimated PCs using PLINK. The first 3 PCs were included in the analysis for association between genotype and eGFR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JUPITER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Omni 1 Qu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enome Studio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 &lt; 98.5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1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1E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9,0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H version 1.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0 Genomes, release 6/2010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n PCs from EIGENSTRAT included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gliastra Genetic Park (OGP) - Talana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ffymetrix 500K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ffymetrix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&lt;95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F&lt;1%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HWE&lt;1E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9,1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H version 1.0.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sq&lt;0.3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, GenABEL, ProbABEL (mmscore function was used to account for relatedness)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</w:tr>
      <w:tr>
        <w:trPr>
          <w:cantSplit w:val="true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OSPER / PHASE Study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 660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llumina</w:t>
            </w:r>
          </w:p>
        </w:tc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ll rate &lt; 97.5%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7,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CH version 1.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apMap release 22 (build 36)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, SPSS, linear regression</w:t>
            </w:r>
          </w:p>
        </w:tc>
        <w:tc>
          <w:tcPr>
            <w:tcW w:w="2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We excluded outliers from the multi-dimensional scaling plot. Furthermore we adjusted our models for country of origin (The Netherlands, Scotland or Ireland). All subjects were of Caucasian origin.</w:t>
            </w:r>
          </w:p>
        </w:tc>
      </w:tr>
    </w:tbl>
    <w:p>
      <w:pPr>
        <w:pStyle w:val="Normal"/>
        <w:spacing w:lineRule="auto" w:line="240" w:before="80" w:after="0"/>
        <w:rPr/>
      </w:pPr>
      <w:r>
        <w:rPr>
          <w:rFonts w:cs="Arial" w:ascii="Arial" w:hAnsi="Arial"/>
          <w:color w:val="000000"/>
          <w:sz w:val="20"/>
          <w:szCs w:val="20"/>
        </w:rPr>
        <w:t xml:space="preserve">*Genotyping information for replication studies (KORA-F3 NGWA, KORA-F4 NGWA, Ogliastra Genetic Park, SAPALDIA, and SAPHIR) that genotyped replication SNPs </w:t>
      </w:r>
      <w:r>
        <w:rPr>
          <w:rFonts w:cs="Arial" w:ascii="Arial" w:hAnsi="Arial"/>
          <w:i/>
          <w:color w:val="000000"/>
          <w:sz w:val="20"/>
          <w:szCs w:val="20"/>
        </w:rPr>
        <w:t>de novo</w:t>
      </w:r>
      <w:r>
        <w:rPr>
          <w:rFonts w:cs="Arial" w:ascii="Arial" w:hAnsi="Arial"/>
          <w:color w:val="000000"/>
          <w:sz w:val="20"/>
          <w:szCs w:val="20"/>
        </w:rPr>
        <w:t xml:space="preserve"> can be found in the Methods section. </w:t>
      </w:r>
    </w:p>
    <w:p>
      <w:pPr>
        <w:pStyle w:val="Normal"/>
        <w:spacing w:lineRule="auto" w:line="240" w:before="80" w:after="0"/>
        <w:rPr>
          <w:rFonts w:ascii="Arial" w:hAnsi="Arial" w:cs="Arial"/>
          <w:b/>
          <w:b/>
        </w:rPr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Rsq is the estimate of squared correlation between imputed and true genotypes provided by the imputation software MACH.</w:t>
      </w:r>
    </w:p>
    <w:p>
      <w:pPr>
        <w:pStyle w:val="Normal"/>
        <w:spacing w:lineRule="auto" w:line="24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Web"/>
        <w:spacing w:before="40" w:after="280"/>
        <w:jc w:val="center"/>
        <w:rPr>
          <w:rFonts w:ascii="Arial" w:hAnsi="Arial" w:cs="Arial"/>
          <w:b/>
          <w:b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rFonts w:eastAsia="Times New Roman" w:cs="Arial" w:ascii="Arial" w:hAnsi="Arial"/>
        </w:rPr>
        <w:instrText xml:space="preserve">ADDIN RW.BIB</w:instrText>
      </w:r>
      <w:r>
        <w:rPr>
          <w:rFonts w:eastAsia="Times New Roman" w:cs="Arial" w:ascii="Arial" w:hAnsi="Arial"/>
          <w:b/>
          <w:sz w:val="20"/>
          <w:szCs w:val="20"/>
        </w:rPr>
      </w:r>
      <w:r>
        <w:rPr>
          <w:sz w:val="20"/>
          <w:b/>
          <w:szCs w:val="20"/>
          <w:rFonts w:eastAsia="Times New Roman" w:cs="Arial" w:ascii="Arial" w:hAnsi="Arial"/>
        </w:rPr>
        <w:fldChar w:fldCharType="separate"/>
      </w:r>
      <w:r>
        <w:rPr>
          <w:rFonts w:eastAsia="Times New Roman" w:cs="Arial" w:ascii="Arial" w:hAnsi="Arial"/>
          <w:b/>
          <w:sz w:val="20"/>
          <w:szCs w:val="20"/>
        </w:rPr>
      </w:r>
      <w:r>
        <w:rPr>
          <w:rFonts w:cs="Arial" w:ascii="Arial" w:hAnsi="Arial"/>
          <w:b/>
          <w:sz w:val="20"/>
          <w:szCs w:val="20"/>
        </w:rPr>
        <w:t xml:space="preserve">References </w:t>
      </w:r>
    </w:p>
    <w:p>
      <w:pPr>
        <w:pStyle w:val="NormalWeb"/>
        <w:spacing w:before="40" w:after="280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.     Purcell S, Neale B, Todd-Brown K, Thomas L, Ferreira MA, et al. (2007) PLINK: A tool set for whole-genome association and population-based linkage analyses. Am J Hum Genet 81(3): 559-575. 10.1086/519795.</w:t>
      </w:r>
    </w:p>
    <w:p>
      <w:pPr>
        <w:pStyle w:val="NormalWeb"/>
        <w:spacing w:before="40" w:after="280"/>
        <w:ind w:left="450" w:hanging="45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.     Price AL, Patterson NJ, Plenge RM, Weinblatt ME, Shadick NA, et al. (2006) Principal components analysis corrects for stratification in genome-wide association studies. Nat Genet 38(8): 904-909. 10.1038/ng1847.</w:t>
      </w:r>
      <w:r/>
      <w:r>
        <w:rPr>
          <w:sz w:val="20"/>
          <w:szCs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28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2:18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4:19:00Z</dcterms:modified>
  <cp:revision>7</cp:revision>
  <dc:subject/>
  <dc:title>-</dc:title>
</cp:coreProperties>
</file>